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6FF43" w14:textId="3D64856B" w:rsidR="00F25425" w:rsidRDefault="00F25425" w:rsidP="00AF030D">
      <w:pPr>
        <w:rPr>
          <w:rFonts w:hint="eastAsia"/>
        </w:rPr>
      </w:pPr>
      <w:r>
        <w:rPr>
          <w:noProof/>
        </w:rPr>
        <w:drawing>
          <wp:inline distT="0" distB="0" distL="0" distR="0" wp14:anchorId="545F3CDA" wp14:editId="509487DD">
            <wp:extent cx="4892040" cy="8863330"/>
            <wp:effectExtent l="0" t="0" r="3810" b="0"/>
            <wp:docPr id="1563212825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212825" name="图片 1" descr="表格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204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7F5CE" w14:textId="0486CB20" w:rsidR="000B758B" w:rsidRPr="00AF030D" w:rsidRDefault="00E569C8" w:rsidP="00AF030D">
      <w:pPr>
        <w:rPr>
          <w:rFonts w:ascii="Times New Roman" w:hAnsi="Times New Roman" w:cs="Times New Roman"/>
          <w:b/>
          <w:bCs/>
        </w:rPr>
      </w:pPr>
      <w:r w:rsidRPr="00AF030D">
        <w:rPr>
          <w:rFonts w:ascii="Times New Roman" w:hAnsi="Times New Roman" w:cs="Times New Roman"/>
          <w:b/>
          <w:bCs/>
        </w:rPr>
        <w:lastRenderedPageBreak/>
        <w:t>Figure S</w:t>
      </w:r>
      <w:r w:rsidR="007D5DF0" w:rsidRPr="00AF030D">
        <w:rPr>
          <w:rFonts w:ascii="Times New Roman" w:hAnsi="Times New Roman" w:cs="Times New Roman"/>
          <w:b/>
          <w:bCs/>
        </w:rPr>
        <w:t>2</w:t>
      </w:r>
      <w:r w:rsidRPr="00AF030D">
        <w:rPr>
          <w:rFonts w:ascii="Times New Roman" w:hAnsi="Times New Roman" w:cs="Times New Roman"/>
          <w:b/>
          <w:bCs/>
        </w:rPr>
        <w:t xml:space="preserve">. </w:t>
      </w:r>
      <w:r w:rsidR="007D5DF0" w:rsidRPr="00AF030D">
        <w:rPr>
          <w:rFonts w:ascii="Times New Roman" w:hAnsi="Times New Roman" w:cs="Times New Roman"/>
          <w:b/>
          <w:bCs/>
        </w:rPr>
        <w:t>Sashimi plot of the </w:t>
      </w:r>
      <w:r w:rsidR="007D5DF0" w:rsidRPr="00AF030D">
        <w:rPr>
          <w:rFonts w:ascii="Times New Roman" w:hAnsi="Times New Roman" w:cs="Times New Roman"/>
          <w:b/>
          <w:bCs/>
          <w:i/>
          <w:iCs/>
        </w:rPr>
        <w:t>BMPR1B</w:t>
      </w:r>
      <w:r w:rsidR="007D5DF0" w:rsidRPr="00AF030D">
        <w:rPr>
          <w:rFonts w:ascii="Times New Roman" w:hAnsi="Times New Roman" w:cs="Times New Roman"/>
          <w:b/>
          <w:bCs/>
        </w:rPr>
        <w:t> gene</w:t>
      </w:r>
      <w:r w:rsidRPr="00AF030D">
        <w:rPr>
          <w:rFonts w:ascii="Times New Roman" w:hAnsi="Times New Roman" w:cs="Times New Roman"/>
          <w:b/>
          <w:bCs/>
        </w:rPr>
        <w:t>.</w:t>
      </w:r>
    </w:p>
    <w:p w14:paraId="790ED853" w14:textId="5D4DE7EA" w:rsidR="005D687F" w:rsidRPr="00AF030D" w:rsidRDefault="00E569C8" w:rsidP="00AF030D">
      <w:pPr>
        <w:rPr>
          <w:rFonts w:ascii="Times New Roman" w:eastAsiaTheme="majorEastAsia" w:hAnsi="Times New Roman" w:cs="Times New Roman"/>
          <w:color w:val="2E74B5" w:themeColor="accent1" w:themeShade="BF"/>
        </w:rPr>
      </w:pPr>
      <w:r w:rsidRPr="00AF030D">
        <w:rPr>
          <w:rFonts w:ascii="Times New Roman" w:hAnsi="Times New Roman" w:cs="Times New Roman"/>
        </w:rPr>
        <w:t>Female samples (Red) predominantly show high inclusion levels of the alternative exon, whereas male samples (Orange) show a marked reduction in inclusion (skipping isoform)</w:t>
      </w:r>
      <w:r w:rsidR="00AF030D" w:rsidRPr="00AF030D">
        <w:rPr>
          <w:rFonts w:ascii="Times New Roman" w:hAnsi="Times New Roman" w:cs="Times New Roman"/>
        </w:rPr>
        <w:t xml:space="preserve">. </w:t>
      </w:r>
      <w:bookmarkStart w:id="0" w:name="OLE_LINK18"/>
      <w:r w:rsidRPr="00AF030D">
        <w:rPr>
          <w:rFonts w:ascii="Times New Roman" w:hAnsi="Times New Roman" w:cs="Times New Roman"/>
        </w:rPr>
        <w:t>Numbers on arcs indicate junction read counts; numbers next to sample names indicate PSI (Percent Spliced In) values calculated by rMATS.</w:t>
      </w:r>
    </w:p>
    <w:bookmarkEnd w:id="0"/>
    <w:p w14:paraId="5588C14B" w14:textId="3A820053" w:rsidR="00054C15" w:rsidRPr="00034481" w:rsidRDefault="00054C15" w:rsidP="001B70E1">
      <w:pPr>
        <w:rPr>
          <w:rFonts w:ascii="Times New Roman" w:hAnsi="Times New Roman" w:cs="Times New Roman"/>
          <w:sz w:val="13"/>
          <w:szCs w:val="15"/>
        </w:rPr>
      </w:pPr>
    </w:p>
    <w:sectPr w:rsidR="00054C15" w:rsidRPr="00034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07605" w14:textId="77777777" w:rsidR="00B663FE" w:rsidRDefault="00B663FE" w:rsidP="00B857AF">
      <w:pPr>
        <w:rPr>
          <w:rFonts w:hint="eastAsia"/>
        </w:rPr>
      </w:pPr>
      <w:r>
        <w:separator/>
      </w:r>
    </w:p>
  </w:endnote>
  <w:endnote w:type="continuationSeparator" w:id="0">
    <w:p w14:paraId="5A8076CD" w14:textId="77777777" w:rsidR="00B663FE" w:rsidRDefault="00B663FE" w:rsidP="00B857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6365A" w14:textId="77777777" w:rsidR="00B663FE" w:rsidRDefault="00B663FE" w:rsidP="00B857AF">
      <w:pPr>
        <w:rPr>
          <w:rFonts w:hint="eastAsia"/>
        </w:rPr>
      </w:pPr>
      <w:r>
        <w:separator/>
      </w:r>
    </w:p>
  </w:footnote>
  <w:footnote w:type="continuationSeparator" w:id="0">
    <w:p w14:paraId="6AF8A028" w14:textId="77777777" w:rsidR="00B663FE" w:rsidRDefault="00B663FE" w:rsidP="00B857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C6"/>
    <w:rsid w:val="00034481"/>
    <w:rsid w:val="00054C15"/>
    <w:rsid w:val="000A39EE"/>
    <w:rsid w:val="000B758B"/>
    <w:rsid w:val="001A19F8"/>
    <w:rsid w:val="001B70E1"/>
    <w:rsid w:val="002D5A6A"/>
    <w:rsid w:val="003E20FF"/>
    <w:rsid w:val="00426B9C"/>
    <w:rsid w:val="005002F0"/>
    <w:rsid w:val="00503AC6"/>
    <w:rsid w:val="005D687F"/>
    <w:rsid w:val="0063163F"/>
    <w:rsid w:val="006E3981"/>
    <w:rsid w:val="00725286"/>
    <w:rsid w:val="00777835"/>
    <w:rsid w:val="007D5DF0"/>
    <w:rsid w:val="007E2B4D"/>
    <w:rsid w:val="007E4057"/>
    <w:rsid w:val="007E5E84"/>
    <w:rsid w:val="00836A1F"/>
    <w:rsid w:val="008741E4"/>
    <w:rsid w:val="008B0936"/>
    <w:rsid w:val="008D7A16"/>
    <w:rsid w:val="008F6B89"/>
    <w:rsid w:val="008F7228"/>
    <w:rsid w:val="00920450"/>
    <w:rsid w:val="00953D03"/>
    <w:rsid w:val="00976566"/>
    <w:rsid w:val="00AF030D"/>
    <w:rsid w:val="00B17A34"/>
    <w:rsid w:val="00B260F9"/>
    <w:rsid w:val="00B40422"/>
    <w:rsid w:val="00B663FE"/>
    <w:rsid w:val="00B747BF"/>
    <w:rsid w:val="00B857AF"/>
    <w:rsid w:val="00BB6E54"/>
    <w:rsid w:val="00C666CC"/>
    <w:rsid w:val="00E148C5"/>
    <w:rsid w:val="00E569C8"/>
    <w:rsid w:val="00EB64CC"/>
    <w:rsid w:val="00F25425"/>
    <w:rsid w:val="00F74A47"/>
    <w:rsid w:val="00F8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F9EAF"/>
  <w15:chartTrackingRefBased/>
  <w15:docId w15:val="{0EC5C95E-353D-4A72-9150-390F54066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3A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3A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3A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3AC6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3AC6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3AC6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3A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3A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3A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3AC6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3AC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3A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3AC6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3AC6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3AC6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3A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3A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3A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3A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3A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3A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3A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3A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3A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3A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3AC6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3AC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3AC6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503AC6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57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57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5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57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! man~</dc:creator>
  <cp:keywords/>
  <dc:description/>
  <cp:lastModifiedBy>Hey! man~</cp:lastModifiedBy>
  <cp:revision>10</cp:revision>
  <dcterms:created xsi:type="dcterms:W3CDTF">2026-01-15T06:36:00Z</dcterms:created>
  <dcterms:modified xsi:type="dcterms:W3CDTF">2026-01-15T06:43:00Z</dcterms:modified>
</cp:coreProperties>
</file>